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066F1" w14:textId="1B749580" w:rsidR="007C7863" w:rsidRDefault="00D52A82">
      <w:r w:rsidRPr="00E27368">
        <w:rPr>
          <w:b/>
          <w:bCs/>
        </w:rPr>
        <w:t>Situation and Background:</w:t>
      </w:r>
      <w:r>
        <w:t xml:space="preserve"> </w:t>
      </w:r>
      <w:r w:rsidR="00E27368">
        <w:t>A great minority</w:t>
      </w:r>
      <w:r>
        <w:t xml:space="preserve"> of the US population</w:t>
      </w:r>
      <w:r w:rsidR="00E27368">
        <w:t>/</w:t>
      </w:r>
      <w:r>
        <w:t>blood donors are Rh (D) negative. As such, Rh (D) negative red blood cell (RBC) products are often challenging to</w:t>
      </w:r>
      <w:r w:rsidR="00E27368">
        <w:t xml:space="preserve"> keep in blood bank inventory</w:t>
      </w:r>
      <w:r>
        <w:t xml:space="preserve">. Rh (D) negative RBCs should always be provided to </w:t>
      </w:r>
      <w:r w:rsidR="00E27368">
        <w:t xml:space="preserve">Rh (D) negative </w:t>
      </w:r>
      <w:r>
        <w:t>women of childbearing potential</w:t>
      </w:r>
      <w:r w:rsidR="00E27368">
        <w:t xml:space="preserve"> (defined as age ≤ 50 years) to prevent </w:t>
      </w:r>
      <w:r w:rsidR="004702B6">
        <w:t>them from making anti-D</w:t>
      </w:r>
      <w:r w:rsidR="00E27368">
        <w:t xml:space="preserve"> and </w:t>
      </w:r>
      <w:r w:rsidR="00BE4328">
        <w:t xml:space="preserve">prevent </w:t>
      </w:r>
      <w:r w:rsidR="00E27368">
        <w:t xml:space="preserve">the possibility of </w:t>
      </w:r>
      <w:r w:rsidR="00BE4328">
        <w:t xml:space="preserve">anti-D mediated </w:t>
      </w:r>
      <w:r w:rsidR="00E27368">
        <w:t>hemolytic disease of the fetus and newborn (HDFN). Other Rh (D) negative patient populations (</w:t>
      </w:r>
      <w:proofErr w:type="spellStart"/>
      <w:r w:rsidR="00E27368">
        <w:t>ie</w:t>
      </w:r>
      <w:proofErr w:type="spellEnd"/>
      <w:r w:rsidR="00E27368">
        <w:t xml:space="preserve">. men </w:t>
      </w:r>
      <w:r w:rsidR="00087227">
        <w:t>or</w:t>
      </w:r>
      <w:r w:rsidR="00E27368">
        <w:t xml:space="preserve"> women of non-childbearing potential) may receive Rh (D) positive RBCs without concern for HDFN. </w:t>
      </w:r>
    </w:p>
    <w:p w14:paraId="409525DA" w14:textId="5D04FF78" w:rsidR="00D52A82" w:rsidRDefault="00D52A82">
      <w:r w:rsidRPr="00E27368">
        <w:rPr>
          <w:b/>
          <w:bCs/>
        </w:rPr>
        <w:t>Assessment:</w:t>
      </w:r>
      <w:r>
        <w:t xml:space="preserve"> </w:t>
      </w:r>
      <w:r w:rsidR="00E27368">
        <w:t xml:space="preserve">Rh (D) negative RBC inventory continues to be challenge for the blood bank. Steps are needed to further preserve Rh (D) negative RBC inventory for Rh (D) negative women of childbearing potential. </w:t>
      </w:r>
    </w:p>
    <w:p w14:paraId="6BFAC84F" w14:textId="75030CC3" w:rsidR="00D52A82" w:rsidRPr="00E27368" w:rsidRDefault="00D52A82">
      <w:pPr>
        <w:rPr>
          <w:b/>
          <w:bCs/>
        </w:rPr>
      </w:pPr>
      <w:r w:rsidRPr="00E27368">
        <w:rPr>
          <w:b/>
          <w:bCs/>
        </w:rPr>
        <w:t xml:space="preserve">Recommendation: </w:t>
      </w:r>
    </w:p>
    <w:p w14:paraId="03350AF7" w14:textId="116162EF" w:rsidR="00E27368" w:rsidRDefault="00E27368" w:rsidP="00E27368">
      <w:pPr>
        <w:pStyle w:val="ListParagraph"/>
        <w:numPr>
          <w:ilvl w:val="0"/>
          <w:numId w:val="1"/>
        </w:numPr>
      </w:pPr>
      <w:r>
        <w:t xml:space="preserve">As blood bank inventory dictates, Rh (D) positive RBCs will be </w:t>
      </w:r>
      <w:r w:rsidR="00220001">
        <w:t>transfused</w:t>
      </w:r>
      <w:r>
        <w:t xml:space="preserve"> to some Rh (D) negative patients (</w:t>
      </w:r>
      <w:proofErr w:type="spellStart"/>
      <w:r>
        <w:t>ie</w:t>
      </w:r>
      <w:proofErr w:type="spellEnd"/>
      <w:r>
        <w:t xml:space="preserve">. men </w:t>
      </w:r>
      <w:r w:rsidR="00087227">
        <w:t>or</w:t>
      </w:r>
      <w:r>
        <w:t xml:space="preserve"> women of non-childbearing potential).</w:t>
      </w:r>
    </w:p>
    <w:p w14:paraId="3159CA31" w14:textId="7BEE3B12" w:rsidR="00E27368" w:rsidRDefault="00E27368" w:rsidP="00E27368">
      <w:pPr>
        <w:pStyle w:val="ListParagraph"/>
        <w:numPr>
          <w:ilvl w:val="0"/>
          <w:numId w:val="1"/>
        </w:numPr>
      </w:pPr>
      <w:r>
        <w:t xml:space="preserve">Rh (D) negative patients who are men </w:t>
      </w:r>
      <w:r w:rsidR="00087227">
        <w:t>or</w:t>
      </w:r>
      <w:r>
        <w:t xml:space="preserve"> women of non-childbearing potential </w:t>
      </w:r>
      <w:r w:rsidR="006853B9">
        <w:t xml:space="preserve">with a code status of Do Not Resuscitate and/or Do Not Intubate (DNR and/or DNI) will be </w:t>
      </w:r>
      <w:r w:rsidR="00220001">
        <w:t>transfused</w:t>
      </w:r>
      <w:r w:rsidR="006853B9">
        <w:t xml:space="preserve"> Rh (D) positive RBCs. </w:t>
      </w:r>
    </w:p>
    <w:p w14:paraId="5AFD600F" w14:textId="6CFF0A3A" w:rsidR="006853B9" w:rsidRDefault="006853B9" w:rsidP="00E27368">
      <w:pPr>
        <w:pStyle w:val="ListParagraph"/>
        <w:numPr>
          <w:ilvl w:val="0"/>
          <w:numId w:val="1"/>
        </w:numPr>
      </w:pPr>
      <w:r>
        <w:t xml:space="preserve">Rh (D) positive </w:t>
      </w:r>
      <w:r w:rsidR="0045547C">
        <w:t xml:space="preserve">RBCs </w:t>
      </w:r>
      <w:r>
        <w:t xml:space="preserve">may </w:t>
      </w:r>
      <w:r w:rsidR="0045547C">
        <w:t>safely be</w:t>
      </w:r>
      <w:r>
        <w:t xml:space="preserve"> </w:t>
      </w:r>
      <w:r w:rsidR="0045547C">
        <w:t>transfused</w:t>
      </w:r>
      <w:r>
        <w:t xml:space="preserve"> to Rh (D) negative patients who </w:t>
      </w:r>
      <w:r w:rsidR="004702B6">
        <w:t>have not made anti-D</w:t>
      </w:r>
      <w:r>
        <w:t xml:space="preserve">. These </w:t>
      </w:r>
      <w:r w:rsidR="007773A1">
        <w:t xml:space="preserve">RBC </w:t>
      </w:r>
      <w:r>
        <w:t xml:space="preserve">units are crossmatch compatible, as indicated on the unit tag. </w:t>
      </w:r>
    </w:p>
    <w:p w14:paraId="6AE0C3CB" w14:textId="2DD10918" w:rsidR="00E27368" w:rsidRDefault="00E27368" w:rsidP="00E27368">
      <w:pPr>
        <w:pStyle w:val="ListParagraph"/>
        <w:numPr>
          <w:ilvl w:val="0"/>
          <w:numId w:val="1"/>
        </w:numPr>
      </w:pPr>
      <w:r>
        <w:t>If you have further questions, please call the blood bank (563</w:t>
      </w:r>
      <w:r w:rsidR="00625805">
        <w:t>56</w:t>
      </w:r>
      <w:r>
        <w:t xml:space="preserve">) and ask to be directed to </w:t>
      </w:r>
      <w:r w:rsidR="00BE4328">
        <w:t xml:space="preserve">a </w:t>
      </w:r>
      <w:r>
        <w:t xml:space="preserve">blood bank </w:t>
      </w:r>
      <w:r w:rsidR="00BE4328">
        <w:t>physician</w:t>
      </w:r>
      <w:r>
        <w:t xml:space="preserve">. </w:t>
      </w:r>
    </w:p>
    <w:sectPr w:rsidR="00E27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26820"/>
    <w:multiLevelType w:val="hybridMultilevel"/>
    <w:tmpl w:val="6F60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035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A82"/>
    <w:rsid w:val="00087227"/>
    <w:rsid w:val="00220001"/>
    <w:rsid w:val="002458AD"/>
    <w:rsid w:val="002876CF"/>
    <w:rsid w:val="0039330A"/>
    <w:rsid w:val="003C56D6"/>
    <w:rsid w:val="003F2CC0"/>
    <w:rsid w:val="0045547C"/>
    <w:rsid w:val="004702B6"/>
    <w:rsid w:val="00625805"/>
    <w:rsid w:val="00672BA7"/>
    <w:rsid w:val="006853B9"/>
    <w:rsid w:val="006F403E"/>
    <w:rsid w:val="007773A1"/>
    <w:rsid w:val="007C7863"/>
    <w:rsid w:val="00BC4184"/>
    <w:rsid w:val="00BE4328"/>
    <w:rsid w:val="00D27501"/>
    <w:rsid w:val="00D52A82"/>
    <w:rsid w:val="00E27368"/>
    <w:rsid w:val="00E8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0C78B"/>
  <w15:chartTrackingRefBased/>
  <w15:docId w15:val="{51543808-C344-4015-997A-46D1627E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A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A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A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A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A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A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A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A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A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A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A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A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A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A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A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A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A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A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A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A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A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A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A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A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A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8</Words>
  <Characters>1249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arp</dc:creator>
  <cp:keywords/>
  <dc:description/>
  <cp:lastModifiedBy>Julie Karp</cp:lastModifiedBy>
  <cp:revision>11</cp:revision>
  <dcterms:created xsi:type="dcterms:W3CDTF">2024-09-24T17:56:00Z</dcterms:created>
  <dcterms:modified xsi:type="dcterms:W3CDTF">2025-12-05T17:56:00Z</dcterms:modified>
</cp:coreProperties>
</file>